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itre1"/>
      </w:pPr>
      <w:r w:rsidRPr="00994A3D">
        <w:t>Supplementary Data</w:t>
      </w:r>
    </w:p>
    <w:p w14:paraId="54D9E989" w14:textId="651D3601" w:rsidR="006B5ADF" w:rsidRPr="006B5ADF" w:rsidRDefault="006B5ADF" w:rsidP="006B5AD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6B5ADF">
        <w:rPr>
          <w:rFonts w:cs="Times New Roman"/>
          <w:szCs w:val="24"/>
        </w:rPr>
        <w:t>Additional</w:t>
      </w:r>
      <w:r>
        <w:rPr>
          <w:rFonts w:cs="Times New Roman"/>
          <w:szCs w:val="24"/>
        </w:rPr>
        <w:t>_</w:t>
      </w:r>
      <w:r w:rsidRPr="006B5ADF">
        <w:rPr>
          <w:rFonts w:cs="Times New Roman"/>
          <w:szCs w:val="24"/>
        </w:rPr>
        <w:t>file2. Life tables by deprivation quintile (QEDI) for males and females in the EDP sample for the period 2016-2018 (mx – mortality rate at age x; qx – probability of dying between ages x and x+1; lx – number surviving to age x; ex – life expectancy at age x).</w:t>
      </w:r>
    </w:p>
    <w:p w14:paraId="08451C38" w14:textId="7B38F7F8" w:rsidR="00994A3D" w:rsidRPr="00994A3D" w:rsidRDefault="006B5ADF" w:rsidP="006B5AD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B5ADF">
        <w:rPr>
          <w:rFonts w:cs="Times New Roman"/>
          <w:szCs w:val="24"/>
        </w:rPr>
        <w:t>Additional</w:t>
      </w:r>
      <w:r>
        <w:rPr>
          <w:rFonts w:cs="Times New Roman"/>
          <w:szCs w:val="24"/>
        </w:rPr>
        <w:t>_</w:t>
      </w:r>
      <w:r w:rsidRPr="006B5ADF">
        <w:rPr>
          <w:rFonts w:cs="Times New Roman"/>
          <w:szCs w:val="24"/>
        </w:rPr>
        <w:t>file3. Mortality rate ratios (d.mx) by deprivation quintile, using quintile 1 (Q1) as reference, for males and females in the EDP sample for the period 2016-2018.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. </w:t>
      </w:r>
    </w:p>
    <w:p w14:paraId="5E584EE8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7CD80DD1" w14:textId="212DBDB1" w:rsidR="00994A3D" w:rsidRPr="002B4A57" w:rsidRDefault="006B5ADF" w:rsidP="002B4A57">
      <w:pPr>
        <w:rPr>
          <w:rFonts w:cs="Times New Roman"/>
          <w:szCs w:val="24"/>
          <w:u w:val="single"/>
        </w:rPr>
      </w:pPr>
      <w:r w:rsidRPr="006B5ADF">
        <w:t>Additional</w:t>
      </w:r>
      <w:r>
        <w:t>_</w:t>
      </w:r>
      <w:r w:rsidRPr="006B5ADF">
        <w:t>file1. Predicted mortality rates from EDP data, without recalibration, and published INSEE mortality rates for the period 2016-2018 in males and females in Metropolitan France (log scale)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5AD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1</Words>
  <Characters>615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phelie Merville</cp:lastModifiedBy>
  <cp:revision>2</cp:revision>
  <cp:lastPrinted>2013-10-03T12:51:00Z</cp:lastPrinted>
  <dcterms:created xsi:type="dcterms:W3CDTF">2023-10-06T16:30:00Z</dcterms:created>
  <dcterms:modified xsi:type="dcterms:W3CDTF">2023-10-06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